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3B50" w14:textId="77777777" w:rsidR="00434CCB" w:rsidRPr="00D41526" w:rsidRDefault="00434CCB" w:rsidP="00434CCB">
      <w:pPr>
        <w:spacing w:after="0" w:line="360" w:lineRule="auto"/>
        <w:rPr>
          <w:rFonts w:ascii="Times New Roman" w:hAnsi="Times New Roman" w:cs="Times New Roman"/>
        </w:rPr>
      </w:pPr>
    </w:p>
    <w:p w14:paraId="0D4FBA32" w14:textId="68904F56" w:rsidR="00D6678A" w:rsidRDefault="00D6678A" w:rsidP="00A224D9">
      <w:pPr>
        <w:jc w:val="center"/>
      </w:pPr>
    </w:p>
    <w:p w14:paraId="3310BE38" w14:textId="4757B0FE" w:rsidR="00A224D9" w:rsidRDefault="00A224D9" w:rsidP="00EF5DA0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7891AF4D" wp14:editId="64315157">
            <wp:extent cx="5943600" cy="3807258"/>
            <wp:effectExtent l="0" t="0" r="0" b="3175"/>
            <wp:docPr id="103826574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7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F5751D" w14:textId="7FCEDEA1" w:rsidR="00A224D9" w:rsidRDefault="00BD5CB8" w:rsidP="00A224D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A224D9" w:rsidRPr="00EF5DA0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A224D9">
        <w:rPr>
          <w:rFonts w:asciiTheme="majorBidi" w:hAnsiTheme="majorBidi" w:cstheme="majorBidi"/>
          <w:sz w:val="24"/>
          <w:szCs w:val="24"/>
        </w:rPr>
        <w:t xml:space="preserve"> </w:t>
      </w:r>
      <w:r w:rsidR="00757040">
        <w:rPr>
          <w:rFonts w:asciiTheme="majorBidi" w:hAnsiTheme="majorBidi" w:cstheme="majorBidi"/>
          <w:sz w:val="24"/>
          <w:szCs w:val="24"/>
        </w:rPr>
        <w:t>P</w:t>
      </w:r>
      <w:r w:rsidR="00A224D9" w:rsidRPr="00A224D9">
        <w:rPr>
          <w:rFonts w:asciiTheme="majorBidi" w:hAnsiTheme="majorBidi" w:cstheme="majorBidi"/>
          <w:sz w:val="24"/>
          <w:szCs w:val="24"/>
        </w:rPr>
        <w:t>opulation distribution in census block groups in MUAs</w:t>
      </w:r>
      <w:r w:rsidR="00A224D9">
        <w:rPr>
          <w:rFonts w:asciiTheme="majorBidi" w:hAnsiTheme="majorBidi" w:cstheme="majorBidi"/>
          <w:sz w:val="24"/>
          <w:szCs w:val="24"/>
        </w:rPr>
        <w:t xml:space="preserve"> with 50% threshold</w:t>
      </w:r>
      <w:r w:rsidR="00A224D9" w:rsidRPr="00A224D9">
        <w:rPr>
          <w:rFonts w:asciiTheme="majorBidi" w:hAnsiTheme="majorBidi" w:cstheme="majorBidi"/>
          <w:sz w:val="24"/>
          <w:szCs w:val="24"/>
        </w:rPr>
        <w:t xml:space="preserve"> </w:t>
      </w:r>
      <w:r w:rsidR="00A224D9">
        <w:rPr>
          <w:rFonts w:asciiTheme="majorBidi" w:hAnsiTheme="majorBidi" w:cstheme="majorBidi"/>
          <w:sz w:val="24"/>
          <w:szCs w:val="24"/>
        </w:rPr>
        <w:t xml:space="preserve">(n=83,547), 100% threshold (n=32,294), </w:t>
      </w:r>
      <w:r w:rsidR="00A224D9" w:rsidRPr="00A224D9">
        <w:rPr>
          <w:rFonts w:asciiTheme="majorBidi" w:hAnsiTheme="majorBidi" w:cstheme="majorBidi"/>
          <w:sz w:val="24"/>
          <w:szCs w:val="24"/>
        </w:rPr>
        <w:t>and Non-MUAs</w:t>
      </w:r>
      <w:r w:rsidR="00A224D9">
        <w:rPr>
          <w:rFonts w:asciiTheme="majorBidi" w:hAnsiTheme="majorBidi" w:cstheme="majorBidi"/>
          <w:sz w:val="24"/>
          <w:szCs w:val="24"/>
        </w:rPr>
        <w:t xml:space="preserve"> (n=132,289)</w:t>
      </w:r>
    </w:p>
    <w:p w14:paraId="0531472E" w14:textId="77777777" w:rsidR="00A224D9" w:rsidRDefault="00A224D9" w:rsidP="00EF5DA0">
      <w:pPr>
        <w:jc w:val="center"/>
      </w:pPr>
    </w:p>
    <w:sectPr w:rsidR="00A224D9" w:rsidSect="00EF5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EE94C" w14:textId="77777777" w:rsidR="00DB4C8B" w:rsidRDefault="00DB4C8B">
      <w:pPr>
        <w:spacing w:after="0" w:line="240" w:lineRule="auto"/>
      </w:pPr>
      <w:r>
        <w:separator/>
      </w:r>
    </w:p>
  </w:endnote>
  <w:endnote w:type="continuationSeparator" w:id="0">
    <w:p w14:paraId="2A4B66BB" w14:textId="77777777" w:rsidR="00DB4C8B" w:rsidRDefault="00DB4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AD6BE" w14:textId="77777777" w:rsidR="00DB4C8B" w:rsidRDefault="00DB4C8B">
      <w:pPr>
        <w:spacing w:after="0" w:line="240" w:lineRule="auto"/>
      </w:pPr>
      <w:r>
        <w:separator/>
      </w:r>
    </w:p>
  </w:footnote>
  <w:footnote w:type="continuationSeparator" w:id="0">
    <w:p w14:paraId="332AB37C" w14:textId="77777777" w:rsidR="00DB4C8B" w:rsidRDefault="00DB4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6FC"/>
    <w:rsid w:val="000142EC"/>
    <w:rsid w:val="001865CA"/>
    <w:rsid w:val="00434CCB"/>
    <w:rsid w:val="004650F0"/>
    <w:rsid w:val="00467304"/>
    <w:rsid w:val="004D107A"/>
    <w:rsid w:val="004F6554"/>
    <w:rsid w:val="005869D5"/>
    <w:rsid w:val="0066786D"/>
    <w:rsid w:val="00750B78"/>
    <w:rsid w:val="00757040"/>
    <w:rsid w:val="00792733"/>
    <w:rsid w:val="009F7428"/>
    <w:rsid w:val="00A224D9"/>
    <w:rsid w:val="00A606FC"/>
    <w:rsid w:val="00A903CB"/>
    <w:rsid w:val="00BD5CB8"/>
    <w:rsid w:val="00C43277"/>
    <w:rsid w:val="00C57AD1"/>
    <w:rsid w:val="00C741E1"/>
    <w:rsid w:val="00D6678A"/>
    <w:rsid w:val="00D907AA"/>
    <w:rsid w:val="00DB4C8B"/>
    <w:rsid w:val="00EF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C6D7"/>
  <w15:chartTrackingRefBased/>
  <w15:docId w15:val="{7E6795F2-A5BB-4ABC-8D5A-2BD55A67C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C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CCB"/>
  </w:style>
  <w:style w:type="paragraph" w:styleId="CommentText">
    <w:name w:val="annotation text"/>
    <w:basedOn w:val="Normal"/>
    <w:link w:val="CommentTextChar"/>
    <w:uiPriority w:val="99"/>
    <w:unhideWhenUsed/>
    <w:rsid w:val="00434CC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C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4CC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41E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67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D"/>
  </w:style>
  <w:style w:type="paragraph" w:styleId="Revision">
    <w:name w:val="Revision"/>
    <w:hidden/>
    <w:uiPriority w:val="99"/>
    <w:semiHidden/>
    <w:rsid w:val="005869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a108</cp:lastModifiedBy>
  <cp:revision>3</cp:revision>
  <dcterms:created xsi:type="dcterms:W3CDTF">2023-07-18T18:52:00Z</dcterms:created>
  <dcterms:modified xsi:type="dcterms:W3CDTF">2023-07-20T08:00:00Z</dcterms:modified>
</cp:coreProperties>
</file>